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6E570" w14:textId="7D6A5DD4" w:rsidR="00036EF0" w:rsidRPr="003D53B3" w:rsidRDefault="003B1BEE" w:rsidP="003D53B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</w:pPr>
      <w:r w:rsidRPr="003D53B3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>Multimedia Appendix</w:t>
      </w:r>
      <w:r w:rsidR="00351F32" w:rsidRPr="003D53B3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 xml:space="preserve"> </w:t>
      </w:r>
      <w:r w:rsidR="00BA010A" w:rsidRPr="003D53B3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>1</w:t>
      </w:r>
      <w:r w:rsidR="003D53B3" w:rsidRPr="003D53B3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 xml:space="preserve">: </w:t>
      </w:r>
      <w:r w:rsidR="00351F32" w:rsidRPr="003D53B3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>List</w:t>
      </w:r>
      <w:r w:rsidR="009759EE" w:rsidRPr="003D53B3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 xml:space="preserve"> of Age Advocacy Organizations.</w:t>
      </w:r>
    </w:p>
    <w:p w14:paraId="6F31E7EE" w14:textId="77777777" w:rsidR="009759EE" w:rsidRPr="00243650" w:rsidRDefault="009759EE" w:rsidP="00AB7C89">
      <w:pPr>
        <w:rPr>
          <w:rFonts w:ascii="Times New Roman" w:hAnsi="Times New Roman" w:cs="Times New Roman"/>
        </w:rPr>
      </w:pPr>
    </w:p>
    <w:tbl>
      <w:tblPr>
        <w:tblW w:w="8981" w:type="dxa"/>
        <w:tblLook w:val="04A0" w:firstRow="1" w:lastRow="0" w:firstColumn="1" w:lastColumn="0" w:noHBand="0" w:noVBand="1"/>
      </w:tblPr>
      <w:tblGrid>
        <w:gridCol w:w="2330"/>
        <w:gridCol w:w="6651"/>
      </w:tblGrid>
      <w:tr w:rsidR="00107A76" w:rsidRPr="00243650" w14:paraId="55AF9858" w14:textId="77777777" w:rsidTr="00F11CCB">
        <w:trPr>
          <w:trHeight w:val="327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8147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Twitter Handle</w:t>
            </w:r>
          </w:p>
        </w:tc>
        <w:tc>
          <w:tcPr>
            <w:tcW w:w="6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D8E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Organization</w:t>
            </w:r>
          </w:p>
        </w:tc>
      </w:tr>
      <w:tr w:rsidR="00107A76" w:rsidRPr="00243650" w14:paraId="4DCCCC81" w14:textId="77777777" w:rsidTr="00F11CCB">
        <w:trPr>
          <w:trHeight w:val="327"/>
        </w:trPr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43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lzassociation</w:t>
            </w:r>
          </w:p>
        </w:tc>
        <w:tc>
          <w:tcPr>
            <w:tcW w:w="6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40F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lzheimer's Association</w:t>
            </w:r>
          </w:p>
        </w:tc>
      </w:tr>
      <w:tr w:rsidR="00107A76" w:rsidRPr="00243650" w14:paraId="614730A0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4E8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ARP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4678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ARP</w:t>
            </w:r>
          </w:p>
        </w:tc>
      </w:tr>
      <w:tr w:rsidR="00107A76" w:rsidRPr="00243650" w14:paraId="75EAA1E0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B7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ARPadvocate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9F79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ARP Advocates</w:t>
            </w:r>
          </w:p>
        </w:tc>
      </w:tr>
      <w:tr w:rsidR="00107A76" w:rsidRPr="00243650" w14:paraId="205943A0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2B4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SAging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C59F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merican Society on Aging</w:t>
            </w:r>
          </w:p>
        </w:tc>
      </w:tr>
      <w:tr w:rsidR="00107A76" w:rsidRPr="00243650" w14:paraId="5EBAC231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02F4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geWave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1C77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ge Wave</w:t>
            </w:r>
          </w:p>
        </w:tc>
      </w:tr>
      <w:tr w:rsidR="00107A76" w:rsidRPr="00243650" w14:paraId="4BD78FA2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BE2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LeadingAge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844E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LeadingAge</w:t>
            </w:r>
          </w:p>
        </w:tc>
      </w:tr>
      <w:tr w:rsidR="00107A76" w:rsidRPr="00243650" w14:paraId="4781D9B9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17E3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NCOAging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37B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National Council on the Aging</w:t>
            </w:r>
          </w:p>
        </w:tc>
      </w:tr>
      <w:tr w:rsidR="00107A76" w:rsidRPr="00243650" w14:paraId="19A6CEA2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7169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ARPFoundation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B5D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ARP Foundation</w:t>
            </w:r>
          </w:p>
        </w:tc>
      </w:tr>
      <w:tr w:rsidR="00107A76" w:rsidRPr="00243650" w14:paraId="5EFDC36B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CD2F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NextAvenue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3D9E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Next Avenue</w:t>
            </w:r>
          </w:p>
        </w:tc>
      </w:tr>
      <w:tr w:rsidR="00107A76" w:rsidRPr="00243650" w14:paraId="3BAEF297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C4C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ARPI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B9A7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ARP International</w:t>
            </w:r>
          </w:p>
        </w:tc>
      </w:tr>
      <w:tr w:rsidR="00107A76" w:rsidRPr="00243650" w14:paraId="1AA238A7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6A2A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ARPresearch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A8E5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ARP Research</w:t>
            </w:r>
          </w:p>
        </w:tc>
      </w:tr>
      <w:tr w:rsidR="00107A76" w:rsidRPr="00243650" w14:paraId="7A29F9F6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21E1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merGeriatric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8BF5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merican Geriatrics Society</w:t>
            </w:r>
          </w:p>
        </w:tc>
      </w:tr>
      <w:tr w:rsidR="00107A76" w:rsidRPr="00243650" w14:paraId="015CCF9E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48E8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geronsociety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D6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Gerontological Society of America</w:t>
            </w:r>
          </w:p>
        </w:tc>
      </w:tr>
      <w:tr w:rsidR="00107A76" w:rsidRPr="00243650" w14:paraId="3E5AF2B4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E4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sageus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EF4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SAGE: Advocacy &amp; Services for LGBT Elders</w:t>
            </w:r>
          </w:p>
        </w:tc>
      </w:tr>
      <w:tr w:rsidR="00107A76" w:rsidRPr="00243650" w14:paraId="083F055A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B0C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ging20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2794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ging 2.0</w:t>
            </w:r>
          </w:p>
        </w:tc>
      </w:tr>
      <w:tr w:rsidR="00107A76" w:rsidRPr="00243650" w14:paraId="10A6163C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0417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CreativityAging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E19E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National </w:t>
            </w:r>
            <w:proofErr w:type="spellStart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enter</w:t>
            </w:r>
            <w:proofErr w:type="spellEnd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 for Creative Aging</w:t>
            </w:r>
          </w:p>
        </w:tc>
      </w:tr>
      <w:tr w:rsidR="00107A76" w:rsidRPr="00243650" w14:paraId="3FFADC4B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93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ARPBlackCom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30E7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ARP Black Community</w:t>
            </w:r>
          </w:p>
        </w:tc>
      </w:tr>
      <w:tr w:rsidR="00107A76" w:rsidRPr="00243650" w14:paraId="3F6D635E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02F0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johnahartford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4E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John A. Hartford Foundation</w:t>
            </w:r>
          </w:p>
        </w:tc>
      </w:tr>
      <w:tr w:rsidR="00107A76" w:rsidRPr="00243650" w14:paraId="3804728F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DA9F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DiverseElder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FEE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Diverse Elders Coalition</w:t>
            </w:r>
          </w:p>
        </w:tc>
      </w:tr>
      <w:tr w:rsidR="00107A76" w:rsidRPr="00243650" w14:paraId="6FB579A9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B51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BoomingEncore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DE5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Booming Encore</w:t>
            </w:r>
          </w:p>
        </w:tc>
      </w:tr>
      <w:tr w:rsidR="00107A76" w:rsidRPr="00243650" w14:paraId="7EBF64E4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D78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UN4Ageing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BEDA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UN for Ageing</w:t>
            </w:r>
          </w:p>
        </w:tc>
      </w:tr>
      <w:tr w:rsidR="00107A76" w:rsidRPr="00243650" w14:paraId="6A3C6370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8BC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GIAging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D1AA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Grantmakers In Aging</w:t>
            </w:r>
          </w:p>
        </w:tc>
      </w:tr>
      <w:tr w:rsidR="00107A76" w:rsidRPr="00243650" w14:paraId="638AB4DF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A31E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oAgov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9129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dministration on Aging</w:t>
            </w:r>
          </w:p>
        </w:tc>
      </w:tr>
      <w:tr w:rsidR="00107A76" w:rsidRPr="00243650" w14:paraId="0C5FAF03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CD31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changingaging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A625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hanging Aging Org</w:t>
            </w:r>
          </w:p>
        </w:tc>
      </w:tr>
      <w:tr w:rsidR="00107A76" w:rsidRPr="00243650" w14:paraId="40762073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CA33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justiceinaging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E4A3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Justice in Aging</w:t>
            </w:r>
          </w:p>
        </w:tc>
      </w:tr>
      <w:tr w:rsidR="00107A76" w:rsidRPr="00243650" w14:paraId="3F9F4179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B073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NCEAatUSC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E8FF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National </w:t>
            </w:r>
            <w:proofErr w:type="spellStart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enter</w:t>
            </w:r>
            <w:proofErr w:type="spellEnd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 on Elder Abuse</w:t>
            </w:r>
          </w:p>
        </w:tc>
      </w:tr>
      <w:tr w:rsidR="00107A76" w:rsidRPr="00243650" w14:paraId="417317BC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9B2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ElderCareTeam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1A3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Elder Care Workforce Alliance</w:t>
            </w:r>
          </w:p>
        </w:tc>
      </w:tr>
      <w:tr w:rsidR="00107A76" w:rsidRPr="00243650" w14:paraId="6FC55CD0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5A04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ctiveRetiree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9A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lliance for Retired Americans</w:t>
            </w:r>
          </w:p>
        </w:tc>
      </w:tr>
      <w:tr w:rsidR="00107A76" w:rsidRPr="00243650" w14:paraId="30E91280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95E5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_McKnightsSL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2F1C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McKnight's Senior Living</w:t>
            </w:r>
          </w:p>
        </w:tc>
      </w:tr>
      <w:tr w:rsidR="00107A76" w:rsidRPr="00243650" w14:paraId="16DE5B0E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88DC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ConsumerVoice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5A4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National Consumer Voice for Quality Long-term Care</w:t>
            </w:r>
          </w:p>
        </w:tc>
      </w:tr>
      <w:tr w:rsidR="00107A76" w:rsidRPr="00243650" w14:paraId="3CC66C0F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D95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Oldpplarecool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917F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Old People are Cool</w:t>
            </w:r>
          </w:p>
        </w:tc>
      </w:tr>
      <w:tr w:rsidR="00107A76" w:rsidRPr="00243650" w14:paraId="34E557FF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AC3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NHCO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01C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National Hispanic Council on Aging</w:t>
            </w:r>
          </w:p>
        </w:tc>
      </w:tr>
      <w:tr w:rsidR="00107A76" w:rsidRPr="00243650" w14:paraId="637E56AE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94D9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PensionRight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00C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Pension Rights </w:t>
            </w:r>
            <w:proofErr w:type="spellStart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enter</w:t>
            </w:r>
            <w:proofErr w:type="spellEnd"/>
          </w:p>
        </w:tc>
      </w:tr>
      <w:tr w:rsidR="00107A76" w:rsidRPr="00243650" w14:paraId="041A5F36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47C0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ARPLivable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51D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AARP </w:t>
            </w:r>
            <w:proofErr w:type="spellStart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Livable</w:t>
            </w:r>
            <w:proofErr w:type="spellEnd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 Communities</w:t>
            </w:r>
          </w:p>
        </w:tc>
      </w:tr>
      <w:tr w:rsidR="00107A76" w:rsidRPr="00243650" w14:paraId="469ABE7B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43F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gelessAlliance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1DA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geless Alliance</w:t>
            </w:r>
          </w:p>
        </w:tc>
      </w:tr>
      <w:tr w:rsidR="00107A76" w:rsidRPr="00243650" w14:paraId="1658954A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4DB3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WeAreAgeist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DC7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We are Ageist</w:t>
            </w:r>
          </w:p>
        </w:tc>
      </w:tr>
      <w:tr w:rsidR="00107A76" w:rsidRPr="00243650" w14:paraId="7CC02F16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01FC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HealthInAging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130A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Health in Aging Org</w:t>
            </w:r>
          </w:p>
        </w:tc>
      </w:tr>
      <w:tr w:rsidR="00107A76" w:rsidRPr="00243650" w14:paraId="4ADF56FF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51A1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love4ourelder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8A3F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Love For Our Elders</w:t>
            </w:r>
          </w:p>
        </w:tc>
      </w:tr>
      <w:tr w:rsidR="00107A76" w:rsidRPr="00243650" w14:paraId="7256D081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52BE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HelpAge_US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489E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HelpAge USA</w:t>
            </w:r>
          </w:p>
        </w:tc>
      </w:tr>
      <w:tr w:rsidR="00107A76" w:rsidRPr="00243650" w14:paraId="4E6869D2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CF6A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lastRenderedPageBreak/>
              <w:t>@AARP_ND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D439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ARP North Dakota</w:t>
            </w:r>
          </w:p>
        </w:tc>
      </w:tr>
      <w:tr w:rsidR="00107A76" w:rsidRPr="00243650" w14:paraId="6359F9C8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725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LinkedSenior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6F1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Linked Senior</w:t>
            </w:r>
          </w:p>
        </w:tc>
      </w:tr>
      <w:tr w:rsidR="00107A76" w:rsidRPr="00243650" w14:paraId="3613C08B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4A45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DisruptAging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0007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Disrupt Aging</w:t>
            </w:r>
          </w:p>
        </w:tc>
      </w:tr>
      <w:tr w:rsidR="00107A76" w:rsidRPr="00243650" w14:paraId="69C9151D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09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sgsmgr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E709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Southern Gerontological Society</w:t>
            </w:r>
          </w:p>
        </w:tc>
      </w:tr>
      <w:tr w:rsidR="00107A76" w:rsidRPr="00243650" w14:paraId="1BEF19D1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F95C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gefriendlyNYC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39F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proofErr w:type="spellStart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enter</w:t>
            </w:r>
            <w:proofErr w:type="spellEnd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 for Healthy Aging at NYAM</w:t>
            </w:r>
          </w:p>
        </w:tc>
      </w:tr>
      <w:tr w:rsidR="00107A76" w:rsidRPr="00243650" w14:paraId="2BBFA672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3347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ElderJustice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0828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Elder Justice Coalition</w:t>
            </w:r>
          </w:p>
        </w:tc>
      </w:tr>
      <w:tr w:rsidR="00107A76" w:rsidRPr="00243650" w14:paraId="0C5ECF60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AE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NYCElderabuse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9C4C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NYC Elder Abuse </w:t>
            </w:r>
            <w:proofErr w:type="spellStart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enter</w:t>
            </w:r>
            <w:proofErr w:type="spellEnd"/>
          </w:p>
        </w:tc>
      </w:tr>
      <w:tr w:rsidR="00107A76" w:rsidRPr="00243650" w14:paraId="0C759C49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F75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geStrongBo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D38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ge Strong</w:t>
            </w:r>
          </w:p>
        </w:tc>
      </w:tr>
      <w:tr w:rsidR="00107A76" w:rsidRPr="00243650" w14:paraId="1B4F0EBA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62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JHGeriatric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9506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Johns Hopkins Geriatric Medicine &amp; Gerontology</w:t>
            </w:r>
          </w:p>
        </w:tc>
      </w:tr>
      <w:tr w:rsidR="00107A76" w:rsidRPr="00243650" w14:paraId="7BC00E46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BFA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geFriendlyOH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1BFA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proofErr w:type="spellStart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geFriendlyOH</w:t>
            </w:r>
            <w:proofErr w:type="spellEnd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 </w:t>
            </w:r>
          </w:p>
        </w:tc>
      </w:tr>
      <w:tr w:rsidR="00107A76" w:rsidRPr="00243650" w14:paraId="6F4E4BEA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911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SecondWindDream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E2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Second Wind Dreams</w:t>
            </w:r>
          </w:p>
        </w:tc>
      </w:tr>
      <w:tr w:rsidR="00107A76" w:rsidRPr="00243650" w14:paraId="6A8BD3E6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371C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OldSchool_Info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049D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Old </w:t>
            </w:r>
            <w:proofErr w:type="spellStart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School.Info</w:t>
            </w:r>
            <w:proofErr w:type="spellEnd"/>
          </w:p>
        </w:tc>
      </w:tr>
      <w:tr w:rsidR="00107A76" w:rsidRPr="00243650" w14:paraId="72F75156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08B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AgeInAmeric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02B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ge in America</w:t>
            </w:r>
          </w:p>
        </w:tc>
      </w:tr>
      <w:tr w:rsidR="00107A76" w:rsidRPr="00243650" w14:paraId="08C3101E" w14:textId="77777777" w:rsidTr="00F11CCB">
        <w:trPr>
          <w:trHeight w:val="327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849C7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@NAPCA_aging</w:t>
            </w:r>
          </w:p>
        </w:tc>
        <w:tc>
          <w:tcPr>
            <w:tcW w:w="6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32299" w14:textId="77777777" w:rsidR="00107A76" w:rsidRPr="00243650" w:rsidRDefault="00107A76" w:rsidP="005A0CA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National Asian Pacific </w:t>
            </w:r>
            <w:proofErr w:type="spellStart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enter</w:t>
            </w:r>
            <w:proofErr w:type="spellEnd"/>
            <w:r w:rsidRPr="00243650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 on Aging</w:t>
            </w:r>
          </w:p>
        </w:tc>
      </w:tr>
    </w:tbl>
    <w:p w14:paraId="7C280E20" w14:textId="51CCD4CF" w:rsidR="00830F71" w:rsidRPr="00243650" w:rsidRDefault="00830F71" w:rsidP="00107A76">
      <w:pPr>
        <w:rPr>
          <w:rFonts w:ascii="Times New Roman" w:hAnsi="Times New Roman" w:cs="Times New Roman"/>
          <w:lang w:val="en-US"/>
        </w:rPr>
      </w:pPr>
    </w:p>
    <w:sectPr w:rsidR="00830F71" w:rsidRPr="00243650" w:rsidSect="00A43520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EAB34" w14:textId="77777777" w:rsidR="00A43520" w:rsidRDefault="00A43520" w:rsidP="00EC6BD5">
      <w:r>
        <w:separator/>
      </w:r>
    </w:p>
  </w:endnote>
  <w:endnote w:type="continuationSeparator" w:id="0">
    <w:p w14:paraId="3C24A31D" w14:textId="77777777" w:rsidR="00A43520" w:rsidRDefault="00A43520" w:rsidP="00EC6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39725" w14:textId="77777777" w:rsidR="00A43520" w:rsidRDefault="00A43520" w:rsidP="00EC6BD5">
      <w:r>
        <w:separator/>
      </w:r>
    </w:p>
  </w:footnote>
  <w:footnote w:type="continuationSeparator" w:id="0">
    <w:p w14:paraId="174A12C7" w14:textId="77777777" w:rsidR="00A43520" w:rsidRDefault="00A43520" w:rsidP="00EC6B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40904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7D880D" w14:textId="09608E63" w:rsidR="00EC6BD5" w:rsidRDefault="00EC6BD5">
        <w:pPr>
          <w:pStyle w:val="Header"/>
          <w:jc w:val="right"/>
        </w:pPr>
        <w:r w:rsidRPr="00D21534">
          <w:rPr>
            <w:rFonts w:ascii="Times" w:hAnsi="Times"/>
          </w:rPr>
          <w:fldChar w:fldCharType="begin"/>
        </w:r>
        <w:r w:rsidRPr="00D21534">
          <w:rPr>
            <w:rFonts w:ascii="Times" w:hAnsi="Times"/>
          </w:rPr>
          <w:instrText xml:space="preserve"> PAGE   \* MERGEFORMAT </w:instrText>
        </w:r>
        <w:r w:rsidRPr="00D21534">
          <w:rPr>
            <w:rFonts w:ascii="Times" w:hAnsi="Times"/>
          </w:rPr>
          <w:fldChar w:fldCharType="separate"/>
        </w:r>
        <w:r w:rsidRPr="00D21534">
          <w:rPr>
            <w:rFonts w:ascii="Times" w:hAnsi="Times"/>
            <w:noProof/>
          </w:rPr>
          <w:t>2</w:t>
        </w:r>
        <w:r w:rsidRPr="00D21534">
          <w:rPr>
            <w:rFonts w:ascii="Times" w:hAnsi="Times"/>
            <w:noProof/>
          </w:rPr>
          <w:fldChar w:fldCharType="end"/>
        </w:r>
      </w:p>
    </w:sdtContent>
  </w:sdt>
  <w:p w14:paraId="32483909" w14:textId="77777777" w:rsidR="00EC6BD5" w:rsidRDefault="00EC6B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8B"/>
    <w:rsid w:val="00011264"/>
    <w:rsid w:val="0003237C"/>
    <w:rsid w:val="000331BB"/>
    <w:rsid w:val="00036EF0"/>
    <w:rsid w:val="00047432"/>
    <w:rsid w:val="00065402"/>
    <w:rsid w:val="000866EC"/>
    <w:rsid w:val="0009752D"/>
    <w:rsid w:val="000D60BE"/>
    <w:rsid w:val="000F1BE1"/>
    <w:rsid w:val="00100607"/>
    <w:rsid w:val="00107A76"/>
    <w:rsid w:val="0013380C"/>
    <w:rsid w:val="00145CED"/>
    <w:rsid w:val="00165318"/>
    <w:rsid w:val="00180A2B"/>
    <w:rsid w:val="001E2248"/>
    <w:rsid w:val="001E32F2"/>
    <w:rsid w:val="001F5A38"/>
    <w:rsid w:val="00220860"/>
    <w:rsid w:val="00243650"/>
    <w:rsid w:val="00245A62"/>
    <w:rsid w:val="00265AF3"/>
    <w:rsid w:val="0028178A"/>
    <w:rsid w:val="002A2762"/>
    <w:rsid w:val="002B5857"/>
    <w:rsid w:val="002D47D3"/>
    <w:rsid w:val="002E30E5"/>
    <w:rsid w:val="002E63A4"/>
    <w:rsid w:val="00300BA5"/>
    <w:rsid w:val="00303F2E"/>
    <w:rsid w:val="003203B6"/>
    <w:rsid w:val="003419C6"/>
    <w:rsid w:val="00351F32"/>
    <w:rsid w:val="003678D1"/>
    <w:rsid w:val="003719BF"/>
    <w:rsid w:val="00376257"/>
    <w:rsid w:val="003B1A43"/>
    <w:rsid w:val="003B1BEE"/>
    <w:rsid w:val="003C4B26"/>
    <w:rsid w:val="003D53B3"/>
    <w:rsid w:val="00400C8F"/>
    <w:rsid w:val="004065BB"/>
    <w:rsid w:val="00416C8B"/>
    <w:rsid w:val="004201FA"/>
    <w:rsid w:val="00421401"/>
    <w:rsid w:val="00430B92"/>
    <w:rsid w:val="004327F8"/>
    <w:rsid w:val="004C6355"/>
    <w:rsid w:val="004D6E59"/>
    <w:rsid w:val="004E3260"/>
    <w:rsid w:val="004F14A4"/>
    <w:rsid w:val="00522D64"/>
    <w:rsid w:val="005613FE"/>
    <w:rsid w:val="005A128A"/>
    <w:rsid w:val="005A6732"/>
    <w:rsid w:val="005B18FA"/>
    <w:rsid w:val="005C6EDA"/>
    <w:rsid w:val="005F2982"/>
    <w:rsid w:val="005F661A"/>
    <w:rsid w:val="0063323A"/>
    <w:rsid w:val="00657E10"/>
    <w:rsid w:val="006624CE"/>
    <w:rsid w:val="00662EA7"/>
    <w:rsid w:val="006D1814"/>
    <w:rsid w:val="006E4A2B"/>
    <w:rsid w:val="006E4F44"/>
    <w:rsid w:val="00715700"/>
    <w:rsid w:val="00736E4D"/>
    <w:rsid w:val="0073707D"/>
    <w:rsid w:val="00741751"/>
    <w:rsid w:val="00744264"/>
    <w:rsid w:val="007505FF"/>
    <w:rsid w:val="00753D2E"/>
    <w:rsid w:val="00761E85"/>
    <w:rsid w:val="007660A6"/>
    <w:rsid w:val="00776D00"/>
    <w:rsid w:val="007973F8"/>
    <w:rsid w:val="007D5DAC"/>
    <w:rsid w:val="00830F71"/>
    <w:rsid w:val="0084554C"/>
    <w:rsid w:val="00852748"/>
    <w:rsid w:val="00874CA3"/>
    <w:rsid w:val="00882EEF"/>
    <w:rsid w:val="00886C8D"/>
    <w:rsid w:val="00894DA2"/>
    <w:rsid w:val="008972C8"/>
    <w:rsid w:val="008A585F"/>
    <w:rsid w:val="008F3BCC"/>
    <w:rsid w:val="008F5189"/>
    <w:rsid w:val="009105B0"/>
    <w:rsid w:val="009759EE"/>
    <w:rsid w:val="0097624B"/>
    <w:rsid w:val="009B6098"/>
    <w:rsid w:val="009B6950"/>
    <w:rsid w:val="009B6FF7"/>
    <w:rsid w:val="009F5E22"/>
    <w:rsid w:val="00A06778"/>
    <w:rsid w:val="00A14B33"/>
    <w:rsid w:val="00A257D7"/>
    <w:rsid w:val="00A26D8B"/>
    <w:rsid w:val="00A32B35"/>
    <w:rsid w:val="00A36474"/>
    <w:rsid w:val="00A43520"/>
    <w:rsid w:val="00A579D7"/>
    <w:rsid w:val="00A668A0"/>
    <w:rsid w:val="00A76C49"/>
    <w:rsid w:val="00A82214"/>
    <w:rsid w:val="00A91D0E"/>
    <w:rsid w:val="00A957B1"/>
    <w:rsid w:val="00AA7561"/>
    <w:rsid w:val="00AB2832"/>
    <w:rsid w:val="00AB7C89"/>
    <w:rsid w:val="00AC368E"/>
    <w:rsid w:val="00AE2B69"/>
    <w:rsid w:val="00AE5184"/>
    <w:rsid w:val="00AE5E71"/>
    <w:rsid w:val="00B34BFA"/>
    <w:rsid w:val="00B40A7D"/>
    <w:rsid w:val="00B60CBE"/>
    <w:rsid w:val="00B765F0"/>
    <w:rsid w:val="00B80A2F"/>
    <w:rsid w:val="00B93B97"/>
    <w:rsid w:val="00B95A0F"/>
    <w:rsid w:val="00BA010A"/>
    <w:rsid w:val="00BA173E"/>
    <w:rsid w:val="00BD29BF"/>
    <w:rsid w:val="00C11F12"/>
    <w:rsid w:val="00C37AF3"/>
    <w:rsid w:val="00C61CB4"/>
    <w:rsid w:val="00C7591C"/>
    <w:rsid w:val="00C911F8"/>
    <w:rsid w:val="00C93992"/>
    <w:rsid w:val="00CA715C"/>
    <w:rsid w:val="00CB2624"/>
    <w:rsid w:val="00CC394A"/>
    <w:rsid w:val="00CC4654"/>
    <w:rsid w:val="00CC6E0E"/>
    <w:rsid w:val="00D21534"/>
    <w:rsid w:val="00D7366A"/>
    <w:rsid w:val="00D76506"/>
    <w:rsid w:val="00D900AA"/>
    <w:rsid w:val="00DE6BCE"/>
    <w:rsid w:val="00E002BA"/>
    <w:rsid w:val="00E03075"/>
    <w:rsid w:val="00E1115C"/>
    <w:rsid w:val="00E23B33"/>
    <w:rsid w:val="00E3174B"/>
    <w:rsid w:val="00E53B7B"/>
    <w:rsid w:val="00E65387"/>
    <w:rsid w:val="00E7678F"/>
    <w:rsid w:val="00E80CEC"/>
    <w:rsid w:val="00E85C46"/>
    <w:rsid w:val="00E968D8"/>
    <w:rsid w:val="00EA7B11"/>
    <w:rsid w:val="00EC6BD5"/>
    <w:rsid w:val="00ED44B2"/>
    <w:rsid w:val="00EE79D1"/>
    <w:rsid w:val="00EF7FF5"/>
    <w:rsid w:val="00F04D36"/>
    <w:rsid w:val="00F11CCB"/>
    <w:rsid w:val="00F1363D"/>
    <w:rsid w:val="00F57441"/>
    <w:rsid w:val="00F96E2B"/>
    <w:rsid w:val="00FA59F0"/>
    <w:rsid w:val="00FA78E5"/>
    <w:rsid w:val="00FC012B"/>
    <w:rsid w:val="00FD3F9D"/>
    <w:rsid w:val="00FD4D61"/>
    <w:rsid w:val="00FE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9DA12"/>
  <w14:defaultImageDpi w14:val="32767"/>
  <w15:chartTrackingRefBased/>
  <w15:docId w15:val="{17F0497B-CE2F-F54E-88FC-3FF7C4CD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3260"/>
  </w:style>
  <w:style w:type="paragraph" w:styleId="Heading1">
    <w:name w:val="heading 1"/>
    <w:basedOn w:val="Normal"/>
    <w:next w:val="Normal"/>
    <w:link w:val="Heading1Char"/>
    <w:uiPriority w:val="9"/>
    <w:qFormat/>
    <w:rsid w:val="001E2248"/>
    <w:pPr>
      <w:keepNext/>
      <w:keepLines/>
      <w:spacing w:before="240"/>
      <w:jc w:val="center"/>
      <w:outlineLvl w:val="0"/>
    </w:pPr>
    <w:rPr>
      <w:rFonts w:ascii="Helvetica" w:eastAsiaTheme="majorEastAsia" w:hAnsi="Helvetica" w:cstheme="majorBidi"/>
      <w:b/>
      <w:color w:val="000000" w:themeColor="text1"/>
      <w:szCs w:val="32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C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CA3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74CA3"/>
  </w:style>
  <w:style w:type="paragraph" w:styleId="ListParagraph">
    <w:name w:val="List Paragraph"/>
    <w:basedOn w:val="Normal"/>
    <w:uiPriority w:val="34"/>
    <w:qFormat/>
    <w:rsid w:val="00245A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6B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BD5"/>
  </w:style>
  <w:style w:type="paragraph" w:styleId="Footer">
    <w:name w:val="footer"/>
    <w:basedOn w:val="Normal"/>
    <w:link w:val="FooterChar"/>
    <w:uiPriority w:val="99"/>
    <w:unhideWhenUsed/>
    <w:rsid w:val="00EC6B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BD5"/>
  </w:style>
  <w:style w:type="character" w:customStyle="1" w:styleId="Heading1Char">
    <w:name w:val="Heading 1 Char"/>
    <w:basedOn w:val="DefaultParagraphFont"/>
    <w:link w:val="Heading1"/>
    <w:uiPriority w:val="9"/>
    <w:rsid w:val="001E2248"/>
    <w:rPr>
      <w:rFonts w:ascii="Helvetica" w:eastAsiaTheme="majorEastAsia" w:hAnsi="Helvetica" w:cstheme="majorBidi"/>
      <w:b/>
      <w:color w:val="000000" w:themeColor="text1"/>
      <w:szCs w:val="32"/>
      <w:lang w:val="en-SG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2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3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37C"/>
    <w:rPr>
      <w:b/>
      <w:bCs/>
      <w:sz w:val="20"/>
      <w:szCs w:val="20"/>
    </w:rPr>
  </w:style>
  <w:style w:type="paragraph" w:styleId="NoSpacing">
    <w:name w:val="No Spacing"/>
    <w:uiPriority w:val="1"/>
    <w:qFormat/>
    <w:rsid w:val="00830F71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830F71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0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082925-D80C-484B-BE4E-21555174D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Monisha Swaminathan</cp:lastModifiedBy>
  <cp:revision>4</cp:revision>
  <dcterms:created xsi:type="dcterms:W3CDTF">2023-11-17T00:13:00Z</dcterms:created>
  <dcterms:modified xsi:type="dcterms:W3CDTF">2024-04-01T19:39:00Z</dcterms:modified>
</cp:coreProperties>
</file>